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72F2" w:rsidRPr="00CE3F6F" w14:paraId="30130870" w14:textId="77777777" w:rsidTr="00BC4E9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79A1" w14:textId="5088EC6A" w:rsidR="004172F2" w:rsidRPr="00CE3F6F" w:rsidRDefault="004172F2" w:rsidP="00417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2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CREB3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FA32" w14:textId="1DFC0256" w:rsidR="004172F2" w:rsidRPr="004172F2" w:rsidRDefault="004172F2" w:rsidP="00417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2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CACUAAGACAGAGGA</w:t>
            </w:r>
          </w:p>
        </w:tc>
      </w:tr>
      <w:tr w:rsidR="004172F2" w:rsidRPr="00CE3F6F" w14:paraId="24A47AC8" w14:textId="77777777" w:rsidTr="00BC4E9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73F9" w14:textId="559C79B0" w:rsidR="004172F2" w:rsidRPr="00CE3F6F" w:rsidRDefault="004172F2" w:rsidP="00417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2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CREB3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F5A5" w14:textId="50B40715" w:rsidR="004172F2" w:rsidRPr="004172F2" w:rsidRDefault="004172F2" w:rsidP="00417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2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AGAGGAAAGUGGAGAUU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60D8004" w:rsidR="00EC254C" w:rsidRPr="00CE3F6F" w:rsidRDefault="0019708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970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1970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NC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446CA68" w:rsidR="00EC254C" w:rsidRPr="00CE3F6F" w:rsidRDefault="0019708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7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CCGAACGUGUCACGU</w:t>
            </w:r>
          </w:p>
        </w:tc>
      </w:tr>
    </w:tbl>
    <w:p w14:paraId="681A6B6F" w14:textId="34B8A664" w:rsidR="00247701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Pr="004172F2" w:rsidRDefault="007C3BC0">
      <w:pPr>
        <w:rPr>
          <w:rFonts w:ascii="Arial" w:hAnsi="Arial" w:cs="Arial"/>
          <w:b/>
          <w:szCs w:val="21"/>
        </w:rPr>
      </w:pPr>
    </w:p>
    <w:sectPr w:rsidR="007C3BC0" w:rsidRPr="00417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CAF01" w14:textId="77777777" w:rsidR="006760DA" w:rsidRDefault="006760DA" w:rsidP="00E65E35">
      <w:r>
        <w:separator/>
      </w:r>
    </w:p>
  </w:endnote>
  <w:endnote w:type="continuationSeparator" w:id="0">
    <w:p w14:paraId="1A74FA41" w14:textId="77777777" w:rsidR="006760DA" w:rsidRDefault="006760DA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F472F" w14:textId="77777777" w:rsidR="006760DA" w:rsidRDefault="006760DA" w:rsidP="00E65E35">
      <w:r>
        <w:separator/>
      </w:r>
    </w:p>
  </w:footnote>
  <w:footnote w:type="continuationSeparator" w:id="0">
    <w:p w14:paraId="484EFD70" w14:textId="77777777" w:rsidR="006760DA" w:rsidRDefault="006760DA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8436E"/>
    <w:rsid w:val="00095912"/>
    <w:rsid w:val="00155E11"/>
    <w:rsid w:val="00170502"/>
    <w:rsid w:val="00172864"/>
    <w:rsid w:val="00191F7B"/>
    <w:rsid w:val="00197081"/>
    <w:rsid w:val="00214859"/>
    <w:rsid w:val="00237738"/>
    <w:rsid w:val="00247701"/>
    <w:rsid w:val="00312452"/>
    <w:rsid w:val="00376C9B"/>
    <w:rsid w:val="003B1A8F"/>
    <w:rsid w:val="004172F2"/>
    <w:rsid w:val="00421C0E"/>
    <w:rsid w:val="004549C5"/>
    <w:rsid w:val="004C50B6"/>
    <w:rsid w:val="00667FA4"/>
    <w:rsid w:val="006760DA"/>
    <w:rsid w:val="006A4A1C"/>
    <w:rsid w:val="006F5AC3"/>
    <w:rsid w:val="00710158"/>
    <w:rsid w:val="00723E1C"/>
    <w:rsid w:val="007C3BC0"/>
    <w:rsid w:val="007D0E3C"/>
    <w:rsid w:val="00947921"/>
    <w:rsid w:val="009B01A8"/>
    <w:rsid w:val="00A44CEC"/>
    <w:rsid w:val="00A74519"/>
    <w:rsid w:val="00AB664D"/>
    <w:rsid w:val="00AF4065"/>
    <w:rsid w:val="00B13969"/>
    <w:rsid w:val="00BB3115"/>
    <w:rsid w:val="00C5796E"/>
    <w:rsid w:val="00CE3F6F"/>
    <w:rsid w:val="00CE78EB"/>
    <w:rsid w:val="00D11836"/>
    <w:rsid w:val="00D500D0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zhijie</cp:lastModifiedBy>
  <cp:revision>31</cp:revision>
  <dcterms:created xsi:type="dcterms:W3CDTF">2020-06-09T05:23:00Z</dcterms:created>
  <dcterms:modified xsi:type="dcterms:W3CDTF">2024-04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df82ae25f81354b42c5277b888e6214881d280fd118d988da8e125ad6ebc5</vt:lpwstr>
  </property>
</Properties>
</file>